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26C" w:rsidRDefault="00685796">
      <w:pPr>
        <w:rPr>
          <w:rFonts w:ascii="Times New Roman" w:hAnsi="Times New Roman" w:cs="Times New Roman" w:hint="eastAsia"/>
          <w:sz w:val="24"/>
          <w:szCs w:val="24"/>
        </w:rPr>
      </w:pPr>
      <w:r w:rsidRPr="0093238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B7CB0" w:rsidRPr="0093238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32380">
        <w:rPr>
          <w:rFonts w:ascii="Times New Roman" w:hAnsi="Times New Roman" w:cs="Times New Roman"/>
          <w:b/>
          <w:sz w:val="24"/>
          <w:szCs w:val="24"/>
        </w:rPr>
        <w:t>4.</w:t>
      </w:r>
      <w:r w:rsidRPr="00932380">
        <w:rPr>
          <w:rFonts w:ascii="Times New Roman" w:hAnsi="Times New Roman" w:cs="Times New Roman"/>
          <w:sz w:val="24"/>
          <w:szCs w:val="24"/>
        </w:rPr>
        <w:t xml:space="preserve"> Pooled disease control rate (DCR) and modified DCR in advanced HCC patients included</w:t>
      </w:r>
      <w:r w:rsidRPr="00932380">
        <w:rPr>
          <w:rFonts w:ascii="Times New Roman" w:hAnsi="Times New Roman" w:cs="Times New Roman" w:hint="eastAsia"/>
          <w:sz w:val="24"/>
          <w:szCs w:val="24"/>
        </w:rPr>
        <w:t>.</w:t>
      </w:r>
    </w:p>
    <w:p w:rsidR="00932380" w:rsidRPr="00932380" w:rsidRDefault="0093238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781" w:type="dxa"/>
        <w:jc w:val="center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780"/>
        <w:gridCol w:w="468"/>
        <w:gridCol w:w="1576"/>
        <w:gridCol w:w="2150"/>
        <w:gridCol w:w="803"/>
        <w:gridCol w:w="1769"/>
      </w:tblGrid>
      <w:tr w:rsidR="006A74EF" w:rsidRPr="00AE1951" w:rsidTr="00616987">
        <w:trPr>
          <w:jc w:val="center"/>
        </w:trPr>
        <w:tc>
          <w:tcPr>
            <w:tcW w:w="5059" w:type="dxa"/>
            <w:gridSpan w:val="4"/>
            <w:tcBorders>
              <w:bottom w:val="nil"/>
            </w:tcBorders>
          </w:tcPr>
          <w:p w:rsidR="006A74EF" w:rsidRPr="006A74EF" w:rsidRDefault="006A74EF" w:rsidP="006A74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               </w:t>
            </w:r>
            <w:r w:rsidRPr="006A74EF">
              <w:rPr>
                <w:rFonts w:ascii="Times New Roman" w:hAnsi="Times New Roman" w:cs="Times New Roman"/>
                <w:b/>
                <w:sz w:val="24"/>
                <w:szCs w:val="24"/>
              </w:rPr>
              <w:t>DCR (pre-deleted)</w:t>
            </w:r>
          </w:p>
        </w:tc>
        <w:tc>
          <w:tcPr>
            <w:tcW w:w="4722" w:type="dxa"/>
            <w:gridSpan w:val="3"/>
            <w:tcBorders>
              <w:bottom w:val="nil"/>
            </w:tcBorders>
          </w:tcPr>
          <w:p w:rsidR="006A74EF" w:rsidRPr="006A74EF" w:rsidRDefault="006A74EF" w:rsidP="006A74EF">
            <w:pPr>
              <w:ind w:firstLineChars="980" w:firstLine="236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b/>
                <w:sz w:val="24"/>
                <w:szCs w:val="24"/>
              </w:rPr>
              <w:t>DCR (post-deleted)</w:t>
            </w:r>
          </w:p>
        </w:tc>
      </w:tr>
      <w:tr w:rsidR="006A74EF" w:rsidRPr="00AE1951" w:rsidTr="00616987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6A74EF" w:rsidRPr="006A74EF" w:rsidRDefault="006A74EF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A74EF">
              <w:rPr>
                <w:rFonts w:ascii="Times New Roman" w:hAnsi="Times New Roman" w:cs="Times New Roman"/>
                <w:b/>
                <w:sz w:val="24"/>
                <w:szCs w:val="24"/>
              </w:rPr>
              <w:t>tudy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</w:tcPr>
          <w:p w:rsidR="006A74EF" w:rsidRPr="006A74EF" w:rsidRDefault="001C5BB2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="006A74EF" w:rsidRPr="006A74EF">
              <w:rPr>
                <w:rFonts w:ascii="Times New Roman" w:hAnsi="Times New Roman" w:cs="Times New Roman"/>
                <w:b/>
                <w:sz w:val="24"/>
                <w:szCs w:val="24"/>
              </w:rPr>
              <w:t>tudy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6A74EF" w:rsidRPr="00AE1951" w:rsidTr="00EE2B6B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</w:tcPr>
          <w:p w:rsidR="006A74EF" w:rsidRPr="006A74EF" w:rsidRDefault="001C5BB2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aseb </w:t>
            </w:r>
            <w:r w:rsidR="006A74EF" w:rsidRPr="006A74E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6A74EF" w:rsidRPr="006A74EF" w:rsidRDefault="006A74EF" w:rsidP="00EE2B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E5DE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044" w:type="dxa"/>
            <w:gridSpan w:val="2"/>
            <w:tcBorders>
              <w:top w:val="single" w:sz="4" w:space="0" w:color="auto"/>
            </w:tcBorders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(0.323,0.648)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6A74EF" w:rsidRPr="006A74EF" w:rsidRDefault="00DE5DE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aseb </w:t>
            </w:r>
            <w:r w:rsidR="006A74EF" w:rsidRPr="006A74E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6A74EF" w:rsidRPr="006A74EF" w:rsidRDefault="006A74EF" w:rsidP="00EE2B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E5DE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(0.323,0.617)</w:t>
            </w:r>
          </w:p>
        </w:tc>
      </w:tr>
      <w:tr w:rsidR="006A74EF" w:rsidRPr="00AE1951" w:rsidTr="00EE2B6B">
        <w:trPr>
          <w:jc w:val="center"/>
        </w:trPr>
        <w:tc>
          <w:tcPr>
            <w:tcW w:w="2235" w:type="dxa"/>
          </w:tcPr>
          <w:p w:rsidR="006A74EF" w:rsidRPr="006A74EF" w:rsidRDefault="001C5BB2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su </w:t>
            </w:r>
            <w:r w:rsidR="006A74EF" w:rsidRPr="006A74E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80" w:type="dxa"/>
          </w:tcPr>
          <w:p w:rsidR="006A74EF" w:rsidRPr="006A74EF" w:rsidRDefault="006A74EF" w:rsidP="00EE2B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044" w:type="dxa"/>
            <w:gridSpan w:val="2"/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(0.393,0.667)</w:t>
            </w:r>
          </w:p>
        </w:tc>
        <w:tc>
          <w:tcPr>
            <w:tcW w:w="2150" w:type="dxa"/>
          </w:tcPr>
          <w:p w:rsidR="006A74EF" w:rsidRPr="006A74EF" w:rsidRDefault="00DE5DE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su </w:t>
            </w:r>
            <w:r w:rsidR="006A74EF" w:rsidRPr="006A74E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803" w:type="dxa"/>
          </w:tcPr>
          <w:p w:rsidR="006A74EF" w:rsidRPr="006A74EF" w:rsidRDefault="006A74EF" w:rsidP="00EE2B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769" w:type="dxa"/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(0.337,0.543)</w:t>
            </w:r>
          </w:p>
        </w:tc>
      </w:tr>
      <w:tr w:rsidR="006A74EF" w:rsidRPr="00AE1951" w:rsidTr="00EE2B6B">
        <w:trPr>
          <w:jc w:val="center"/>
        </w:trPr>
        <w:tc>
          <w:tcPr>
            <w:tcW w:w="2235" w:type="dxa"/>
          </w:tcPr>
          <w:p w:rsidR="006A74EF" w:rsidRPr="006A74EF" w:rsidRDefault="001C5BB2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ilip </w:t>
            </w:r>
            <w:r w:rsidR="006A74EF" w:rsidRPr="006A74E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80" w:type="dxa"/>
          </w:tcPr>
          <w:p w:rsidR="006A74EF" w:rsidRPr="006A74EF" w:rsidRDefault="006A74EF" w:rsidP="00EE2B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44" w:type="dxa"/>
            <w:gridSpan w:val="2"/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(0.332 ,0.708)</w:t>
            </w:r>
          </w:p>
        </w:tc>
        <w:tc>
          <w:tcPr>
            <w:tcW w:w="2150" w:type="dxa"/>
          </w:tcPr>
          <w:p w:rsidR="006A74EF" w:rsidRPr="006A74EF" w:rsidRDefault="00DE5DE1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ilip </w:t>
            </w:r>
            <w:r w:rsidR="006A74EF" w:rsidRPr="006A74E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803" w:type="dxa"/>
          </w:tcPr>
          <w:p w:rsidR="006A74EF" w:rsidRPr="006A74EF" w:rsidRDefault="006A74EF" w:rsidP="00EE2B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769" w:type="dxa"/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(0.262 ,0.690)</w:t>
            </w:r>
          </w:p>
        </w:tc>
      </w:tr>
      <w:tr w:rsidR="006A74EF" w:rsidRPr="00AE1951" w:rsidTr="00EE2B6B">
        <w:trPr>
          <w:jc w:val="center"/>
        </w:trPr>
        <w:tc>
          <w:tcPr>
            <w:tcW w:w="2235" w:type="dxa"/>
          </w:tcPr>
          <w:p w:rsidR="006A74EF" w:rsidRPr="006A74EF" w:rsidRDefault="001C5BB2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aseb </w:t>
            </w:r>
            <w:r w:rsidR="006A74EF" w:rsidRPr="006A74E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80" w:type="dxa"/>
          </w:tcPr>
          <w:p w:rsidR="006A74EF" w:rsidRPr="006A74EF" w:rsidRDefault="006A74EF" w:rsidP="00EE2B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E5DE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044" w:type="dxa"/>
            <w:gridSpan w:val="2"/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(0.698, 0.902)</w:t>
            </w:r>
          </w:p>
        </w:tc>
        <w:tc>
          <w:tcPr>
            <w:tcW w:w="2150" w:type="dxa"/>
          </w:tcPr>
          <w:p w:rsidR="006A74EF" w:rsidRPr="006A74EF" w:rsidRDefault="008B46CC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6CC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  <w:r w:rsidR="00DE5D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74EF" w:rsidRPr="006A74EF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803" w:type="dxa"/>
          </w:tcPr>
          <w:p w:rsidR="006A74EF" w:rsidRPr="006A74EF" w:rsidRDefault="006A74EF" w:rsidP="00EE2B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769" w:type="dxa"/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(0.489,0.845)</w:t>
            </w:r>
          </w:p>
        </w:tc>
      </w:tr>
      <w:tr w:rsidR="006A74EF" w:rsidRPr="00AE1951" w:rsidTr="00EE2B6B">
        <w:trPr>
          <w:jc w:val="center"/>
        </w:trPr>
        <w:tc>
          <w:tcPr>
            <w:tcW w:w="2235" w:type="dxa"/>
          </w:tcPr>
          <w:p w:rsidR="006A74EF" w:rsidRPr="006A74EF" w:rsidRDefault="008B46CC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6CC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  <w:r w:rsidR="001C5B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74EF" w:rsidRPr="006A74EF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80" w:type="dxa"/>
          </w:tcPr>
          <w:p w:rsidR="006A74EF" w:rsidRPr="006A74EF" w:rsidRDefault="006A74EF" w:rsidP="00EE2B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2044" w:type="dxa"/>
            <w:gridSpan w:val="2"/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(0.489,0.845)</w:t>
            </w:r>
          </w:p>
        </w:tc>
        <w:tc>
          <w:tcPr>
            <w:tcW w:w="2150" w:type="dxa"/>
          </w:tcPr>
          <w:p w:rsidR="006A74EF" w:rsidRPr="00901427" w:rsidRDefault="006A74EF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42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03" w:type="dxa"/>
          </w:tcPr>
          <w:p w:rsidR="006A74EF" w:rsidRPr="006A74EF" w:rsidRDefault="006A74EF" w:rsidP="00EE2B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769" w:type="dxa"/>
          </w:tcPr>
          <w:p w:rsidR="006A74EF" w:rsidRPr="006A74EF" w:rsidRDefault="006A74EF" w:rsidP="00627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(0.469,0.0.668)</w:t>
            </w:r>
          </w:p>
        </w:tc>
      </w:tr>
      <w:tr w:rsidR="006A74EF" w:rsidRPr="00AE1951" w:rsidTr="00EE2B6B">
        <w:trPr>
          <w:jc w:val="center"/>
        </w:trPr>
        <w:tc>
          <w:tcPr>
            <w:tcW w:w="2235" w:type="dxa"/>
          </w:tcPr>
          <w:p w:rsidR="00DE5DE1" w:rsidRPr="00901427" w:rsidRDefault="006A74EF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42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80" w:type="dxa"/>
          </w:tcPr>
          <w:p w:rsidR="006A74EF" w:rsidRPr="006A74EF" w:rsidRDefault="006A74EF" w:rsidP="00EE2B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2044" w:type="dxa"/>
            <w:gridSpan w:val="2"/>
          </w:tcPr>
          <w:p w:rsidR="00901427" w:rsidRPr="00DE5DE1" w:rsidRDefault="006A74EF" w:rsidP="009014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(0.473,0.733)</w:t>
            </w:r>
          </w:p>
        </w:tc>
        <w:tc>
          <w:tcPr>
            <w:tcW w:w="4722" w:type="dxa"/>
            <w:gridSpan w:val="3"/>
          </w:tcPr>
          <w:p w:rsidR="006A74EF" w:rsidRPr="006A74EF" w:rsidRDefault="006A74EF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427" w:rsidRPr="00AE1951" w:rsidTr="006A74EF">
        <w:trPr>
          <w:jc w:val="center"/>
        </w:trPr>
        <w:tc>
          <w:tcPr>
            <w:tcW w:w="5059" w:type="dxa"/>
            <w:gridSpan w:val="4"/>
          </w:tcPr>
          <w:p w:rsidR="00901427" w:rsidRPr="006A74EF" w:rsidRDefault="00901427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Overall (</w:t>
            </w:r>
            <w:r w:rsidRPr="006A74EF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6A74EF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%, P</w:t>
            </w: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=0.002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ger’s test (P=</w:t>
            </w: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076)</w:t>
            </w:r>
          </w:p>
        </w:tc>
        <w:tc>
          <w:tcPr>
            <w:tcW w:w="4722" w:type="dxa"/>
            <w:gridSpan w:val="3"/>
          </w:tcPr>
          <w:p w:rsidR="00901427" w:rsidRPr="006A74EF" w:rsidRDefault="00901427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Overall (</w:t>
            </w:r>
            <w:r w:rsidRPr="006A74EF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6A74EF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=0.668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ger’s test (P=</w:t>
            </w:r>
            <w:r w:rsidRPr="006A74EF">
              <w:rPr>
                <w:rFonts w:ascii="Times New Roman" w:hAnsi="Times New Roman" w:cs="Times New Roman"/>
                <w:sz w:val="24"/>
                <w:szCs w:val="24"/>
              </w:rPr>
              <w:t>0.917)</w:t>
            </w:r>
          </w:p>
        </w:tc>
      </w:tr>
    </w:tbl>
    <w:p w:rsidR="00182E87" w:rsidRPr="00544738" w:rsidRDefault="00182E87" w:rsidP="001F7B57">
      <w:pPr>
        <w:rPr>
          <w:rFonts w:ascii="Times New Roman" w:hAnsi="Times New Roman" w:cs="Times New Roman"/>
          <w:sz w:val="28"/>
          <w:szCs w:val="28"/>
        </w:rPr>
      </w:pPr>
    </w:p>
    <w:sectPr w:rsidR="00182E87" w:rsidRPr="00544738" w:rsidSect="00F776E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45D6" w:rsidRDefault="000C45D6" w:rsidP="00182E87">
      <w:r>
        <w:separator/>
      </w:r>
    </w:p>
  </w:endnote>
  <w:endnote w:type="continuationSeparator" w:id="1">
    <w:p w:rsidR="000C45D6" w:rsidRDefault="000C45D6" w:rsidP="00182E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45D6" w:rsidRDefault="000C45D6" w:rsidP="00182E87">
      <w:r>
        <w:separator/>
      </w:r>
    </w:p>
  </w:footnote>
  <w:footnote w:type="continuationSeparator" w:id="1">
    <w:p w:rsidR="000C45D6" w:rsidRDefault="000C45D6" w:rsidP="00182E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2E87"/>
    <w:rsid w:val="00020AAE"/>
    <w:rsid w:val="000C45D6"/>
    <w:rsid w:val="00182E87"/>
    <w:rsid w:val="001C5BB2"/>
    <w:rsid w:val="001E2575"/>
    <w:rsid w:val="001F7B57"/>
    <w:rsid w:val="0024026C"/>
    <w:rsid w:val="003459B7"/>
    <w:rsid w:val="003746ED"/>
    <w:rsid w:val="004E3B21"/>
    <w:rsid w:val="00503D0D"/>
    <w:rsid w:val="00507D22"/>
    <w:rsid w:val="00533A7A"/>
    <w:rsid w:val="00544738"/>
    <w:rsid w:val="00587ACF"/>
    <w:rsid w:val="005B1CBA"/>
    <w:rsid w:val="00616987"/>
    <w:rsid w:val="00627E53"/>
    <w:rsid w:val="00685796"/>
    <w:rsid w:val="006A74EF"/>
    <w:rsid w:val="007348D4"/>
    <w:rsid w:val="007C7991"/>
    <w:rsid w:val="007D4709"/>
    <w:rsid w:val="007F3DF9"/>
    <w:rsid w:val="00820AE5"/>
    <w:rsid w:val="00886947"/>
    <w:rsid w:val="008B46CC"/>
    <w:rsid w:val="008D6EB2"/>
    <w:rsid w:val="00901427"/>
    <w:rsid w:val="00932380"/>
    <w:rsid w:val="009860DF"/>
    <w:rsid w:val="00A54530"/>
    <w:rsid w:val="00A76385"/>
    <w:rsid w:val="00AE100A"/>
    <w:rsid w:val="00B02556"/>
    <w:rsid w:val="00B622C3"/>
    <w:rsid w:val="00BC3F1D"/>
    <w:rsid w:val="00BD163E"/>
    <w:rsid w:val="00BD4D91"/>
    <w:rsid w:val="00C233C4"/>
    <w:rsid w:val="00D23DFC"/>
    <w:rsid w:val="00D44F49"/>
    <w:rsid w:val="00D67C42"/>
    <w:rsid w:val="00DB7CB0"/>
    <w:rsid w:val="00DD59E8"/>
    <w:rsid w:val="00DE5DE1"/>
    <w:rsid w:val="00E333C7"/>
    <w:rsid w:val="00EA7D30"/>
    <w:rsid w:val="00EE2B6B"/>
    <w:rsid w:val="00EE7F6A"/>
    <w:rsid w:val="00EF5C7B"/>
    <w:rsid w:val="00F16A9E"/>
    <w:rsid w:val="00F5286F"/>
    <w:rsid w:val="00F737B1"/>
    <w:rsid w:val="00F776E6"/>
    <w:rsid w:val="00FE3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2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2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2E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2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2E87"/>
    <w:rPr>
      <w:sz w:val="18"/>
      <w:szCs w:val="18"/>
    </w:rPr>
  </w:style>
  <w:style w:type="table" w:styleId="a5">
    <w:name w:val="Table Grid"/>
    <w:basedOn w:val="a1"/>
    <w:uiPriority w:val="39"/>
    <w:rsid w:val="00AE10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020A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20A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93</Words>
  <Characters>532</Characters>
  <Application>Microsoft Office Word</Application>
  <DocSecurity>0</DocSecurity>
  <Lines>4</Lines>
  <Paragraphs>1</Paragraphs>
  <ScaleCrop>false</ScaleCrop>
  <Company>微软中国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38</cp:revision>
  <dcterms:created xsi:type="dcterms:W3CDTF">2018-05-18T07:41:00Z</dcterms:created>
  <dcterms:modified xsi:type="dcterms:W3CDTF">2018-09-10T08:49:00Z</dcterms:modified>
</cp:coreProperties>
</file>